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FC7" w:rsidRDefault="00C62FC7" w:rsidP="00C62FC7">
      <w:pPr>
        <w:spacing w:line="480" w:lineRule="auto"/>
        <w:rPr>
          <w:rFonts w:ascii="Arial" w:eastAsia="Arial" w:hAnsi="Arial" w:cs="Arial"/>
          <w:b/>
          <w:bCs/>
          <w:sz w:val="20"/>
          <w:szCs w:val="20"/>
        </w:rPr>
      </w:pPr>
      <w:r w:rsidRPr="00F861CC">
        <w:rPr>
          <w:rFonts w:ascii="Arial" w:eastAsia="Arial" w:hAnsi="Arial" w:cs="Arial"/>
          <w:b/>
          <w:bCs/>
          <w:sz w:val="20"/>
          <w:szCs w:val="20"/>
        </w:rPr>
        <w:t>Supplement</w:t>
      </w:r>
    </w:p>
    <w:p w:rsidR="00C62FC7" w:rsidRPr="00F861CC" w:rsidRDefault="00C62FC7" w:rsidP="00C62FC7">
      <w:pPr>
        <w:spacing w:line="480" w:lineRule="auto"/>
        <w:rPr>
          <w:rFonts w:ascii="Arial" w:eastAsia="Arial" w:hAnsi="Arial" w:cs="Arial"/>
          <w:sz w:val="20"/>
          <w:szCs w:val="20"/>
        </w:rPr>
      </w:pPr>
      <w:r w:rsidRPr="00F861CC">
        <w:rPr>
          <w:rFonts w:ascii="Arial" w:eastAsia="Times New Roman" w:hAnsi="Arial" w:cs="Arial"/>
          <w:b/>
          <w:bCs/>
          <w:i/>
          <w:iCs/>
          <w:sz w:val="20"/>
          <w:szCs w:val="20"/>
        </w:rPr>
        <w:t>Supplementary Table 1: Mean values for all measures across groups at baseline and week 12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636"/>
        <w:gridCol w:w="1090"/>
        <w:gridCol w:w="1078"/>
        <w:gridCol w:w="952"/>
        <w:gridCol w:w="1121"/>
        <w:gridCol w:w="1019"/>
        <w:gridCol w:w="96"/>
        <w:gridCol w:w="1027"/>
      </w:tblGrid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Subjects Placebo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 Mean (SD) Placebo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12 Mean Placebo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Subjects Oxytocin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 Mean (SD) Oxytocin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12 Mean Oxytocin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" w:type="pct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C</w:t>
            </w: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withdrawal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  <w:bookmarkStart w:id="0" w:name="_GoBack"/>
            <w:bookmarkEnd w:id="0"/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7 (6.34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2.22 (6.24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.29 (3.59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1.86 (6.04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3 (5.24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.33 (3.1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.57 (8.75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.86 (8.3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eotypy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 (4.24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 (4.8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.29 (3.04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.86 (2.48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7 (9.39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1.56 (12.4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1.71 (12.88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9 (10.74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ppropriate speech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64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.33 (3.16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 (4.04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.29 (2.36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BS-R</w:t>
            </w: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ereotypic </w:t>
            </w:r>
            <w:proofErr w:type="spellStart"/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 (5.09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4.22 (3.4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.57 (3.55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.86 (3.02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injury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 (4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.11 (3.2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.86 (2.48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.86 (4.6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ulsive </w:t>
            </w:r>
            <w:proofErr w:type="spellStart"/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 (5.5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.78 (4.5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.29 (2.21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.14 (2.19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tualistic </w:t>
            </w:r>
            <w:proofErr w:type="spellStart"/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 (4.62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.56 (3.54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.86 (2.61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.43 (1.5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meness </w:t>
            </w:r>
            <w:proofErr w:type="spellStart"/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 (8.46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4.33 (7.81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.29 (1.6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 (1.9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trictive </w:t>
            </w:r>
            <w:proofErr w:type="spellStart"/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.67 (2.74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.89 (1.9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.29 (3.55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.43 (3.4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score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4 (25.55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44 (21.87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9 (10.44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5.71 (12.75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GI-I</w:t>
            </w: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 (0.5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 (0.5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4.88 (0.354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4.71 (0.488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ment *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N/A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N/A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P</w:t>
            </w: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tile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7 (4.06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9.56 (3.3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0.14 (4.3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31.71 (2.29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ste/smell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6.78 (5.86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44 (6.25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86 (3.02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9.57 (1.13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ement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3.56 (2.6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2.89 (3.44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.14 (1.46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.43 (1.13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-responsive/seeks attention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6.11 (6.15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0.56 (8.41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2.43 (5.62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2.71 (5.06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itory filtering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5.11 (4.97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9.11 (4.97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0.71 (4.75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0 (3.1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energy/weak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9.22 (7.74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0.89 (8.39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7.43 (2.88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7.71 (4.6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/auditory sensitivity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0.11 (2.52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2 (2.55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2.29 (2.81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1.43 (4.54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ary total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27.89 (18.81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2.22 (22.15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6 (14.45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7 (15.4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neland-II</w:t>
            </w: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7 (10.79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43.86 (12.56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2.57 (14.6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2.17 (10.2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Living Skills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9 (9.239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47 (16.24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2.43 (12.12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3 (8.5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ization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9 (9.26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0.71 (13.29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8 (9.64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4.17 (3.92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89 (5.33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0.17 (8.06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5.14 (9.3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6.33 (7.99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aptive </w:t>
            </w:r>
            <w:proofErr w:type="spellStart"/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</w:t>
            </w:r>
            <w:proofErr w:type="spellEnd"/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site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2 (9.56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71 (14.0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4 (11.38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53.17 (7.08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7 (2.65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9.57 (2.3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57 (2.99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33 (2.94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izing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9 (2.21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5.71 (1.5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5.57 (2.7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5.17 (2.32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daptive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5 (1.49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86 (2.1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6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57 (2.07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33 (1.75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MSEL</w:t>
            </w: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ss Motor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7 (4.61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9 (5.29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2.14 (7.84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1.29 (8.42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 Reception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1 (18.13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5 (20.05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1.57 (15.9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4.43 (16.29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7 (13.67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1.29 (12.97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57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sz w:val="20"/>
                <w:szCs w:val="20"/>
              </w:rPr>
              <w:t>22.14 (13.37)</w:t>
            </w:r>
          </w:p>
        </w:tc>
        <w:tc>
          <w:tcPr>
            <w:tcW w:w="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2.86 (14.05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ive Language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4 (19.68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1.29 (17.77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1.14 (19.08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2.86 (19.76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ve Language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4 (14.83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57 (16.32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8.71 (20.35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9.14 (21.51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CDI</w:t>
            </w: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rases Understood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9 (10.95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7 (11.33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.57 (12.19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6 (12.48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s understood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.14 (177.9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90 (173.57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66.71 (188.39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sz w:val="20"/>
                <w:szCs w:val="20"/>
              </w:rPr>
              <w:t>173.71 (193.07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s produced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43 (181.42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98 (163.28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57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6.71 (185.1)</w:t>
            </w:r>
          </w:p>
        </w:tc>
        <w:tc>
          <w:tcPr>
            <w:tcW w:w="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49.29 (187.72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 gestures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 (4.68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.14 (5.27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57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sz w:val="20"/>
                <w:szCs w:val="20"/>
              </w:rPr>
              <w:t>8.86 (6.18)</w:t>
            </w:r>
          </w:p>
        </w:tc>
        <w:tc>
          <w:tcPr>
            <w:tcW w:w="5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8.57 (5.94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 gestures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4 (12.72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5.86 (16.54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1.43 (16.13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12.29 (15.56)</w:t>
            </w:r>
          </w:p>
        </w:tc>
      </w:tr>
      <w:tr w:rsidR="00C62FC7" w:rsidRPr="00F861CC" w:rsidTr="00C62FC7">
        <w:trPr>
          <w:trHeight w:val="315"/>
        </w:trPr>
        <w:tc>
          <w:tcPr>
            <w:tcW w:w="47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gestures</w:t>
            </w:r>
          </w:p>
        </w:tc>
        <w:tc>
          <w:tcPr>
            <w:tcW w:w="61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3 (16.99)</w:t>
            </w:r>
          </w:p>
        </w:tc>
        <w:tc>
          <w:tcPr>
            <w:tcW w:w="5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3 (21.46)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7</w:t>
            </w:r>
          </w:p>
        </w:tc>
        <w:tc>
          <w:tcPr>
            <w:tcW w:w="632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0.29 (21.71)</w:t>
            </w:r>
          </w:p>
        </w:tc>
        <w:tc>
          <w:tcPr>
            <w:tcW w:w="5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2FC7" w:rsidRPr="00F861CC" w:rsidRDefault="00C62FC7" w:rsidP="00B42D69">
            <w:pPr>
              <w:jc w:val="center"/>
              <w:rPr>
                <w:rFonts w:ascii="Arial" w:eastAsia="Times New Roman" w:hAnsi="Arial" w:cs="Arial"/>
                <w:color w:val="1A1A1A"/>
                <w:sz w:val="20"/>
                <w:szCs w:val="20"/>
              </w:rPr>
            </w:pPr>
            <w:r w:rsidRPr="00F861CC">
              <w:rPr>
                <w:rFonts w:ascii="Arial" w:eastAsia="Times New Roman" w:hAnsi="Arial" w:cs="Arial"/>
                <w:color w:val="1A1A1A"/>
                <w:sz w:val="20"/>
                <w:szCs w:val="20"/>
              </w:rPr>
              <w:t>20.86 (20.75)</w:t>
            </w:r>
          </w:p>
        </w:tc>
      </w:tr>
    </w:tbl>
    <w:p w:rsidR="00C62FC7" w:rsidRPr="00F861CC" w:rsidRDefault="00C62FC7" w:rsidP="00C62FC7">
      <w:pPr>
        <w:rPr>
          <w:rFonts w:ascii="Arial" w:eastAsia="Arial" w:hAnsi="Arial" w:cs="Arial"/>
          <w:b/>
          <w:sz w:val="20"/>
          <w:szCs w:val="20"/>
        </w:rPr>
      </w:pPr>
    </w:p>
    <w:p w:rsidR="00C62FC7" w:rsidRDefault="00C62FC7" w:rsidP="00C62FC7">
      <w:pPr>
        <w:rPr>
          <w:rFonts w:ascii="Arial" w:hAnsi="Arial" w:cs="Arial"/>
          <w:sz w:val="20"/>
          <w:szCs w:val="20"/>
        </w:rPr>
      </w:pPr>
      <w:r w:rsidRPr="00F861CC">
        <w:rPr>
          <w:rFonts w:ascii="Arial" w:eastAsia="Verdana" w:hAnsi="Arial" w:cs="Arial"/>
          <w:sz w:val="20"/>
          <w:szCs w:val="20"/>
        </w:rPr>
        <w:t>*CGI-I scores reflect results at Week 12</w:t>
      </w:r>
      <w:r>
        <w:rPr>
          <w:rFonts w:ascii="Arial" w:eastAsia="Verdana" w:hAnsi="Arial" w:cs="Arial"/>
          <w:sz w:val="20"/>
          <w:szCs w:val="20"/>
        </w:rPr>
        <w:t>; o</w:t>
      </w:r>
      <w:r w:rsidRPr="00F861CC">
        <w:rPr>
          <w:rFonts w:ascii="Arial" w:eastAsia="Verdana" w:hAnsi="Arial" w:cs="Arial"/>
          <w:sz w:val="20"/>
          <w:szCs w:val="20"/>
        </w:rPr>
        <w:t>nly</w:t>
      </w:r>
      <w:r>
        <w:rPr>
          <w:rFonts w:ascii="Arial" w:eastAsia="Verdana" w:hAnsi="Arial" w:cs="Arial"/>
          <w:sz w:val="20"/>
          <w:szCs w:val="20"/>
        </w:rPr>
        <w:t xml:space="preserve"> </w:t>
      </w:r>
      <w:r w:rsidRPr="00F861CC">
        <w:rPr>
          <w:rFonts w:ascii="Arial" w:hAnsi="Arial" w:cs="Arial"/>
          <w:sz w:val="20"/>
          <w:szCs w:val="20"/>
        </w:rPr>
        <w:t xml:space="preserve">Vineland-II domain and composite values are standard scores; MSEL values are age equivalents. </w:t>
      </w:r>
    </w:p>
    <w:p w:rsidR="005F7703" w:rsidRDefault="00C62FC7" w:rsidP="00C62FC7">
      <w:r w:rsidRPr="00F861CC">
        <w:rPr>
          <w:rFonts w:ascii="Arial" w:hAnsi="Arial" w:cs="Arial"/>
          <w:sz w:val="20"/>
          <w:szCs w:val="20"/>
        </w:rPr>
        <w:t xml:space="preserve">ABC = Aberrant </w:t>
      </w:r>
      <w:proofErr w:type="spellStart"/>
      <w:r w:rsidRPr="00F861CC">
        <w:rPr>
          <w:rFonts w:ascii="Arial" w:hAnsi="Arial" w:cs="Arial"/>
          <w:sz w:val="20"/>
          <w:szCs w:val="20"/>
        </w:rPr>
        <w:t>Behavior</w:t>
      </w:r>
      <w:proofErr w:type="spellEnd"/>
      <w:r w:rsidRPr="00F861CC">
        <w:rPr>
          <w:rFonts w:ascii="Arial" w:hAnsi="Arial" w:cs="Arial"/>
          <w:sz w:val="20"/>
          <w:szCs w:val="20"/>
        </w:rPr>
        <w:t xml:space="preserve"> Checklist; AE = age equivalent; CGI = Clinical Global Impression - Improvement Scale; MCDI = Macarthur-Bates Communicative Development Inventory; MSEL = Mullen Scales of Early Learning; RBS = Repetitive </w:t>
      </w:r>
      <w:proofErr w:type="spellStart"/>
      <w:r w:rsidRPr="00F861CC">
        <w:rPr>
          <w:rFonts w:ascii="Arial" w:hAnsi="Arial" w:cs="Arial"/>
          <w:sz w:val="20"/>
          <w:szCs w:val="20"/>
        </w:rPr>
        <w:t>Behavior</w:t>
      </w:r>
      <w:proofErr w:type="spellEnd"/>
      <w:r w:rsidRPr="00F861CC">
        <w:rPr>
          <w:rFonts w:ascii="Arial" w:hAnsi="Arial" w:cs="Arial"/>
          <w:sz w:val="20"/>
          <w:szCs w:val="20"/>
        </w:rPr>
        <w:t xml:space="preserve"> Scale-Revised; SSP = Short Sensory Profile</w:t>
      </w:r>
    </w:p>
    <w:sectPr w:rsidR="005F7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FC7"/>
    <w:rsid w:val="00522867"/>
    <w:rsid w:val="005F7703"/>
    <w:rsid w:val="008C2DBF"/>
    <w:rsid w:val="00956FE4"/>
    <w:rsid w:val="00C6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2993FD-5264-43CB-978B-27B508295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1-07-20T06:30:00Z</dcterms:created>
  <dcterms:modified xsi:type="dcterms:W3CDTF">2021-07-20T06:31:00Z</dcterms:modified>
</cp:coreProperties>
</file>